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CD1" w:rsidRPr="00E76773" w:rsidRDefault="00E76773" w:rsidP="00F54CD1">
      <w:pPr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8"/>
          <w:szCs w:val="28"/>
          <w:lang w:eastAsia="zh-CN" w:bidi="hi-IN"/>
        </w:rPr>
      </w:pPr>
      <w:r w:rsidRPr="00E76773">
        <w:rPr>
          <w:rFonts w:ascii="Times New Roman" w:eastAsia="SimSun" w:hAnsi="Times New Roman" w:cs="Times New Roman"/>
          <w:b/>
          <w:kern w:val="1"/>
          <w:sz w:val="28"/>
          <w:szCs w:val="28"/>
          <w:lang w:eastAsia="zh-CN" w:bidi="hi-IN"/>
        </w:rPr>
        <w:t xml:space="preserve">Additional file </w:t>
      </w:r>
      <w:r w:rsidR="000E2C6A">
        <w:rPr>
          <w:rFonts w:ascii="Times New Roman" w:eastAsia="SimSun" w:hAnsi="Times New Roman" w:cs="Times New Roman"/>
          <w:b/>
          <w:kern w:val="1"/>
          <w:sz w:val="28"/>
          <w:szCs w:val="28"/>
          <w:lang w:eastAsia="zh-CN" w:bidi="hi-IN"/>
        </w:rPr>
        <w:t>3</w:t>
      </w:r>
    </w:p>
    <w:p w:rsidR="00E76773" w:rsidRPr="00E76773" w:rsidRDefault="00E76773" w:rsidP="00F54CD1">
      <w:pPr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28"/>
          <w:szCs w:val="28"/>
          <w:lang w:eastAsia="zh-CN" w:bidi="hi-IN"/>
        </w:rPr>
      </w:pPr>
      <w:r w:rsidRPr="00E76773">
        <w:rPr>
          <w:rFonts w:ascii="Times New Roman" w:eastAsia="SimSun" w:hAnsi="Times New Roman" w:cs="Times New Roman"/>
          <w:b/>
          <w:kern w:val="1"/>
          <w:sz w:val="28"/>
          <w:szCs w:val="28"/>
          <w:lang w:eastAsia="zh-CN" w:bidi="hi-IN"/>
        </w:rPr>
        <w:t>Technical quality check-list</w:t>
      </w:r>
    </w:p>
    <w:p w:rsidR="00F54CD1" w:rsidRPr="00E76773" w:rsidRDefault="00F54CD1" w:rsidP="00F54CD1">
      <w:pPr>
        <w:suppressAutoHyphens/>
        <w:spacing w:after="0" w:line="240" w:lineRule="auto"/>
        <w:rPr>
          <w:rFonts w:ascii="Times New Roman" w:eastAsia="SimSun" w:hAnsi="Times New Roman" w:cs="Times New Roman"/>
          <w:b/>
          <w:kern w:val="1"/>
          <w:sz w:val="32"/>
          <w:szCs w:val="32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W w:w="0" w:type="auto"/>
        <w:tblInd w:w="-4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3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68"/>
        <w:gridCol w:w="1760"/>
        <w:gridCol w:w="1406"/>
        <w:gridCol w:w="1937"/>
        <w:gridCol w:w="3087"/>
        <w:gridCol w:w="2150"/>
        <w:gridCol w:w="1709"/>
        <w:gridCol w:w="992"/>
        <w:gridCol w:w="2126"/>
      </w:tblGrid>
      <w:tr w:rsidR="00F54CD1" w:rsidRPr="00F54CD1" w:rsidTr="00F54CD1">
        <w:trPr>
          <w:trHeight w:val="351"/>
        </w:trPr>
        <w:tc>
          <w:tcPr>
            <w:tcW w:w="15735" w:type="dxa"/>
            <w:gridSpan w:val="9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100" w:lineRule="atLeast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bookmarkStart w:id="0" w:name="_Hlk520806766"/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 (scoring system)</w:t>
            </w:r>
          </w:p>
        </w:tc>
      </w:tr>
      <w:tr w:rsidR="00F54CD1" w:rsidRPr="00F54CD1" w:rsidTr="00F54CD1">
        <w:trPr>
          <w:trHeight w:val="2420"/>
        </w:trPr>
        <w:tc>
          <w:tcPr>
            <w:tcW w:w="56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760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/1</w:t>
            </w:r>
          </w:p>
        </w:tc>
        <w:tc>
          <w:tcPr>
            <w:tcW w:w="140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/1</w:t>
            </w:r>
          </w:p>
        </w:tc>
        <w:tc>
          <w:tcPr>
            <w:tcW w:w="193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  <w:t xml:space="preserve">re 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reported as reproducible, reliable or was it tested in study?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And if so, was reference correct or 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did own test show acceptable results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/1</w:t>
            </w:r>
          </w:p>
        </w:tc>
        <w:tc>
          <w:tcPr>
            <w:tcW w:w="3087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1. Controlled experimental conditions?           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2.Was the measurement procedure described?           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3. Was the duration of the stabilizing period acceptable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Were measurements performed by experienced person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 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               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right"/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/5  </w:t>
            </w:r>
          </w:p>
        </w:tc>
        <w:tc>
          <w:tcPr>
            <w:tcW w:w="2150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/1</w:t>
            </w:r>
          </w:p>
        </w:tc>
        <w:tc>
          <w:tcPr>
            <w:tcW w:w="170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jc w:val="right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/1</w:t>
            </w:r>
          </w:p>
        </w:tc>
        <w:tc>
          <w:tcPr>
            <w:tcW w:w="99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2126" w:type="dxa"/>
            <w:shd w:val="clear" w:color="auto" w:fill="FFFFFF"/>
          </w:tcPr>
          <w:p w:rsidR="00F54CD1" w:rsidRPr="00F54CD1" w:rsidRDefault="00A722BA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jc w:val="right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jc w:val="right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jc w:val="right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ind w:left="20"/>
              <w:jc w:val="right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100" w:lineRule="atLeast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568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760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or ‘?’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406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 yes 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 no (0 point)</w:t>
            </w:r>
          </w:p>
        </w:tc>
        <w:tc>
          <w:tcPr>
            <w:tcW w:w="1937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1.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0</w:t>
            </w:r>
            <w:r w:rsidR="000003C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.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5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2.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0</w:t>
            </w:r>
            <w:r w:rsidR="000003C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.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5 point) </w:t>
            </w:r>
          </w:p>
          <w:p w:rsidR="00F54CD1" w:rsidRPr="00504F9D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504F9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roviding at least the ICC score or equivalent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 no 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087" w:type="dxa"/>
            <w:shd w:val="clear" w:color="auto" w:fill="FFFFFF"/>
          </w:tcPr>
          <w:p w:rsidR="00F54CD1" w:rsidRPr="00645377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645377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1. </w:t>
            </w:r>
          </w:p>
          <w:p w:rsidR="00F54CD1" w:rsidRPr="00F54CD1" w:rsidRDefault="00F54CD1" w:rsidP="000003C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Did they control one or several of the following parameters which may have an impact on autonomic measures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, e.g.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temperature, humidity, food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/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caffeine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/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tobacco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/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alcohol intakes, </w:t>
            </w:r>
            <w:r w:rsidR="00A675B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physical activity,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breathing rate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or ‘?’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645377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2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.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645377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645377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3.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yes </w:t>
            </w: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≥ 5 min 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&lt; 5 min or ‘?’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645377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645377">
              <w:rPr>
                <w:rFonts w:ascii="Times New Roman" w:eastAsia="Liberation Serif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4.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or ‘?’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645377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645377">
              <w:rPr>
                <w:rFonts w:ascii="Times New Roman" w:eastAsia="Liberation Serif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5.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1 point)</w:t>
            </w:r>
          </w:p>
          <w:p w:rsidR="00F54CD1" w:rsidRPr="000003C1" w:rsidRDefault="00D95850" w:rsidP="000003C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For </w:t>
            </w:r>
            <w:r w:rsidR="00F54CD1" w:rsidRPr="000003C1"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  <w:t>SC, ST, SBF:</w:t>
            </w:r>
            <w:r w:rsidR="000003C1" w:rsidRP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a</w:t>
            </w:r>
            <w:r w:rsidR="00F54CD1" w:rsidRPr="000003C1"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  <w:t>t least 20 Hz, 100-200 Hz is better</w:t>
            </w:r>
          </w:p>
          <w:p w:rsidR="00D95850" w:rsidRDefault="00D95850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D95850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For </w:t>
            </w:r>
            <w:r w:rsidR="00F54CD1" w:rsidRPr="00F54CD1">
              <w:rPr>
                <w:rFonts w:ascii="Times New Roman" w:eastAsia="Liberation Serif" w:hAnsi="Times New Roman" w:cs="Times New Roman"/>
                <w:kern w:val="1"/>
                <w:sz w:val="16"/>
                <w:szCs w:val="16"/>
                <w:lang w:eastAsia="zh-CN" w:bidi="hi-IN"/>
              </w:rPr>
              <w:t>HRV: 1000 Hz or higher values</w:t>
            </w:r>
          </w:p>
          <w:p w:rsidR="000003C1" w:rsidRDefault="000003C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or ‘?’ (0 point)</w:t>
            </w:r>
          </w:p>
        </w:tc>
        <w:tc>
          <w:tcPr>
            <w:tcW w:w="2150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Did they provide information about</w:t>
            </w:r>
            <w:r w:rsidR="00ED748B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t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he visual analysis of the raw data (</w:t>
            </w:r>
            <w:r w:rsidR="000003C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e.g.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ECG, SC, ST, SBF)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ED748B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Did they provide information about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h</w:t>
            </w:r>
            <w:r w:rsidR="00F54CD1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ow they dealt with measurement issues</w:t>
            </w:r>
            <w:r w:rsidR="009530E5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(e.g. artifact correction)</w:t>
            </w:r>
            <w:r w:rsidR="00F54CD1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yes (1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no or </w:t>
            </w:r>
            <w:r w:rsidRPr="00F54CD1">
              <w:rPr>
                <w:rFonts w:ascii="Times New Roman" w:eastAsia="Liberation Serif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?’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709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yes (1 point)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f the power calculation was performed for the primary autonomic outcome variable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no (0 poi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Not applicable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If power calculation was not performed but there was a statistically significant difference between the JMT and the Sham for at least one of the main outcome </w:t>
            </w:r>
            <w:r w:rsidR="00D80FDF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variables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.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Or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f it is a pilot / preliminary study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Or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f the power calculation was based on another variable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992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2126" w:type="dxa"/>
            <w:shd w:val="clear" w:color="auto" w:fill="FFFFFF"/>
          </w:tcPr>
          <w:p w:rsidR="00F54CD1" w:rsidRPr="009B2476" w:rsidRDefault="009B2476" w:rsidP="009B2476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B2476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1.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 </w:t>
            </w:r>
            <w:proofErr w:type="gramStart"/>
            <w:r w:rsidR="00A722BA" w:rsidRPr="009B2476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Similar to</w:t>
            </w:r>
            <w:proofErr w:type="gramEnd"/>
            <w:r w:rsidR="00A722BA" w:rsidRPr="009B2476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 the JMT</w:t>
            </w:r>
          </w:p>
          <w:p w:rsidR="00837B8C" w:rsidRDefault="00837B8C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9B2476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e.g. s</w:t>
            </w:r>
            <w:r w:rsidR="00F54CD1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ham mobilization performed with oscillatory movements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(without the joint compone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837B8C" w:rsidRPr="00F54CD1" w:rsidRDefault="009B2476" w:rsidP="00837B8C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e.g. s</w:t>
            </w:r>
            <w:r w:rsidR="00F54CD1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ham SNAG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</w:t>
            </w:r>
            <w:r w:rsidR="00F54CD1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performed with a sustained pressure 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(without the joint compone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837B8C" w:rsidRPr="00F54CD1" w:rsidRDefault="009B2476" w:rsidP="00837B8C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e.g. s</w:t>
            </w:r>
            <w:r w:rsidR="00F54CD1"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ham HVLA manipulation performed with preload and thrust phases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(without the joint compone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A722BA" w:rsidRPr="00A722BA" w:rsidRDefault="009B2476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 </w:t>
            </w:r>
            <w:r w:rsidR="00F54CD1" w:rsidRPr="00A722BA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anual contact</w:t>
            </w:r>
            <w:r w:rsidR="00A722BA" w:rsidRPr="00A722BA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out movement</w:t>
            </w:r>
            <w:r w:rsidR="00F54CD1" w:rsidRPr="00A722BA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A722BA" w:rsidRDefault="00A722BA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A722BA" w:rsidRDefault="009B2476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3. </w:t>
            </w:r>
            <w:r w:rsidR="00A722BA" w:rsidRPr="00A722BA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A</w:t>
            </w:r>
            <w:r w:rsidR="00F54CD1" w:rsidRPr="00A722BA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ctivator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(</w:t>
            </w:r>
            <w:r w:rsidR="00113704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nstrument)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bookmarkEnd w:id="0"/>
    </w:tbl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5936" w:type="dxa"/>
        <w:tblInd w:w="-429" w:type="dxa"/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58"/>
        <w:gridCol w:w="1285"/>
        <w:gridCol w:w="1409"/>
        <w:gridCol w:w="2410"/>
        <w:gridCol w:w="2411"/>
        <w:gridCol w:w="1700"/>
        <w:gridCol w:w="1701"/>
        <w:gridCol w:w="1731"/>
        <w:gridCol w:w="1731"/>
      </w:tblGrid>
      <w:tr w:rsidR="00346023" w:rsidRPr="00346023" w:rsidTr="00EB4175">
        <w:trPr>
          <w:cantSplit/>
        </w:trPr>
        <w:tc>
          <w:tcPr>
            <w:tcW w:w="15936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bookmarkStart w:id="1" w:name="_Hlk521763563"/>
            <w:bookmarkStart w:id="2" w:name="_Hlk521763272"/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. Summary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oscillatory technique)</w:t>
            </w:r>
          </w:p>
        </w:tc>
      </w:tr>
      <w:tr w:rsidR="00346023" w:rsidRPr="00346023" w:rsidTr="00EB4175">
        <w:trPr>
          <w:cantSplit/>
          <w:trHeight w:val="2399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2.And if so, was reference correct or did own test show acceptable results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Were measurements performed by experienced person? 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F54CD1" w:rsidRDefault="00DB380B" w:rsidP="00DB380B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346023" w:rsidRPr="00346023" w:rsidTr="00DB380B">
        <w:trPr>
          <w:cantSplit/>
          <w:trHeight w:val="146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bookmarkStart w:id="3" w:name="_Hlk521763601"/>
            <w:bookmarkEnd w:id="1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etersen 1993 [3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/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6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DB380B" w:rsidP="00346023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  <w:trHeight w:val="176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Vicenzino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1994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 (NA)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later 1994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imon 1997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cGuiness 1997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3/4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2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  <w:trHeight w:val="152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Vicenzino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1998 [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0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/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ham not described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Vicenzino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1998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4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terling 2001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erry 2008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0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  <w:trHeight w:val="256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Jowsey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0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/2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La</w:t>
            </w:r>
            <w:r w:rsidR="006A5C7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proofErr w:type="spellStart"/>
            <w:r w:rsidR="006A5C7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T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ouche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</w:t>
            </w:r>
            <w:r w:rsidR="006A5C7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6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ung 2014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/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6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iekarz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6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0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123E42">
        <w:trPr>
          <w:cantSplit/>
          <w:trHeight w:val="20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Zegarra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6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0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Similar with less pressure </w:t>
            </w:r>
          </w:p>
        </w:tc>
      </w:tr>
      <w:tr w:rsidR="00DB380B" w:rsidRPr="00346023" w:rsidTr="00EB4175">
        <w:trPr>
          <w:cantSplit/>
          <w:trHeight w:val="298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ung 2017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/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7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  <w:trHeight w:val="319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Araujo 2017 [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0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/2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/5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5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DB380B" w:rsidRPr="00346023" w:rsidTr="00EB4175">
        <w:trPr>
          <w:cantSplit/>
          <w:trHeight w:val="216"/>
        </w:trPr>
        <w:tc>
          <w:tcPr>
            <w:tcW w:w="15936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</w:t>
            </w:r>
            <w:r w:rsidR="00334578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</w:t>
            </w: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(atypical technique)</w:t>
            </w:r>
          </w:p>
        </w:tc>
      </w:tr>
      <w:tr w:rsidR="00DB380B" w:rsidRPr="00346023" w:rsidTr="00EB4175">
        <w:trPr>
          <w:cantSplit/>
          <w:trHeight w:val="216"/>
        </w:trPr>
        <w:tc>
          <w:tcPr>
            <w:tcW w:w="15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Henderson 2010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/4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8 %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DB380B" w:rsidRPr="00346023" w:rsidRDefault="00DB380B" w:rsidP="00DB380B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bookmarkEnd w:id="2"/>
      <w:bookmarkEnd w:id="3"/>
    </w:tbl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W w:w="15765" w:type="dxa"/>
        <w:tblInd w:w="-145" w:type="dxa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4"/>
        <w:gridCol w:w="1285"/>
        <w:gridCol w:w="1409"/>
        <w:gridCol w:w="2410"/>
        <w:gridCol w:w="2126"/>
        <w:gridCol w:w="1985"/>
        <w:gridCol w:w="1701"/>
        <w:gridCol w:w="1731"/>
        <w:gridCol w:w="1844"/>
      </w:tblGrid>
      <w:tr w:rsidR="00346023" w:rsidRPr="00346023" w:rsidTr="00346023">
        <w:trPr>
          <w:cantSplit/>
        </w:trPr>
        <w:tc>
          <w:tcPr>
            <w:tcW w:w="1576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. Summary</w:t>
            </w:r>
          </w:p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SNAGs / mobilization with movement)</w:t>
            </w:r>
          </w:p>
        </w:tc>
      </w:tr>
      <w:tr w:rsidR="00346023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2.And if so, was reference correct or does own test show acceptable results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Are measurements performed by experienced person? 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F54CD1" w:rsidRDefault="00910D64" w:rsidP="00910D64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346023" w:rsidRPr="00346023" w:rsidRDefault="00346023" w:rsidP="00346023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aungmali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03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6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oulson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06 [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5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outzouri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2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/2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2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Tsirakis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5 [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0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Bowler 2017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0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217"/>
        </w:trPr>
        <w:tc>
          <w:tcPr>
            <w:tcW w:w="15765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HVLA manipulation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Budgell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01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0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100" w:lineRule="atLeast"/>
              <w:ind w:left="20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  <w:t>Similar to</w:t>
            </w:r>
            <w:proofErr w:type="gramEnd"/>
            <w:r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  <w:t xml:space="preserve"> the JM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Budgell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06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0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100" w:lineRule="atLeast"/>
              <w:ind w:left="20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</w:pPr>
            <w:proofErr w:type="gramStart"/>
            <w:r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  <w:t>Similar to</w:t>
            </w:r>
            <w:proofErr w:type="gramEnd"/>
            <w:r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  <w:t xml:space="preserve"> the JM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Roy 2009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0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illevis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0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0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0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uhl</w:t>
            </w:r>
            <w:proofErr w:type="spellEnd"/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2012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6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4/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7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Ward 2013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6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4/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0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6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100" w:lineRule="atLeast"/>
              <w:ind w:left="20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lang w:eastAsia="zh-CN" w:bidi="hi-IN"/>
              </w:rPr>
              <w:t>Activator</w:t>
            </w:r>
          </w:p>
        </w:tc>
      </w:tr>
      <w:tr w:rsidR="00910D64" w:rsidRPr="00346023" w:rsidTr="00346023">
        <w:trPr>
          <w:cantSplit/>
          <w:trHeight w:val="319"/>
        </w:trPr>
        <w:tc>
          <w:tcPr>
            <w:tcW w:w="12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ampath 2017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6</w:t>
            </w:r>
            <w:r w:rsidR="00837B8C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A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 66 %</w:t>
            </w:r>
          </w:p>
        </w:tc>
        <w:tc>
          <w:tcPr>
            <w:tcW w:w="1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346023" w:rsidRDefault="00910D64" w:rsidP="00910D64">
            <w:pPr>
              <w:suppressAutoHyphens/>
              <w:snapToGrid w:val="0"/>
              <w:spacing w:after="0" w:line="276" w:lineRule="auto"/>
              <w:ind w:left="20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contact</w:t>
            </w:r>
          </w:p>
        </w:tc>
      </w:tr>
    </w:tbl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p w:rsidR="0009284B" w:rsidRDefault="0009284B" w:rsidP="0009284B">
      <w:pPr>
        <w:spacing w:line="480" w:lineRule="auto"/>
        <w:jc w:val="both"/>
        <w:rPr>
          <w:rFonts w:ascii="Times New Roman" w:hAnsi="Times New Roman" w:cs="Times New Roman"/>
        </w:rPr>
      </w:pPr>
    </w:p>
    <w:p w:rsidR="0009284B" w:rsidRDefault="0009284B" w:rsidP="0009284B">
      <w:pPr>
        <w:jc w:val="both"/>
        <w:rPr>
          <w:rFonts w:ascii="Times New Roman" w:hAnsi="Times New Roman" w:cs="Times New Roman"/>
        </w:rPr>
      </w:pPr>
    </w:p>
    <w:p w:rsidR="0009284B" w:rsidRPr="00F54CD1" w:rsidRDefault="0009284B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W w:w="15825" w:type="dxa"/>
        <w:tblInd w:w="-4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93"/>
        <w:gridCol w:w="2226"/>
        <w:gridCol w:w="1743"/>
        <w:gridCol w:w="2497"/>
        <w:gridCol w:w="3315"/>
        <w:gridCol w:w="1559"/>
        <w:gridCol w:w="1134"/>
        <w:gridCol w:w="851"/>
        <w:gridCol w:w="1507"/>
      </w:tblGrid>
      <w:tr w:rsidR="00F54CD1" w:rsidRPr="00F54CD1" w:rsidTr="00F54CD1">
        <w:trPr>
          <w:cantSplit/>
        </w:trPr>
        <w:tc>
          <w:tcPr>
            <w:tcW w:w="15825" w:type="dxa"/>
            <w:gridSpan w:val="9"/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bookmarkStart w:id="4" w:name="_Hlk521764677"/>
            <w:bookmarkStart w:id="5" w:name="_Hlk520234754"/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 details</w:t>
            </w:r>
          </w:p>
          <w:bookmarkEnd w:id="4"/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oscillatory technique)</w:t>
            </w:r>
          </w:p>
        </w:tc>
      </w:tr>
      <w:tr w:rsidR="00F54CD1" w:rsidRPr="00F54CD1" w:rsidTr="00F54CD1">
        <w:trPr>
          <w:cantSplit/>
        </w:trPr>
        <w:tc>
          <w:tcPr>
            <w:tcW w:w="99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222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74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49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And if so, was reference correct or 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did own test show acceptable results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315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Were measurements performed by experienced person?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134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1507" w:type="dxa"/>
            <w:shd w:val="clear" w:color="auto" w:fill="FFFFFF"/>
          </w:tcPr>
          <w:p w:rsidR="00910D64" w:rsidRPr="00F54CD1" w:rsidRDefault="00910D64" w:rsidP="00910D64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rPr>
          <w:cantSplit/>
        </w:trPr>
        <w:tc>
          <w:tcPr>
            <w:tcW w:w="993" w:type="dxa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Petersen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993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3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22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ipulative therapist</w:t>
            </w:r>
          </w:p>
        </w:tc>
        <w:tc>
          <w:tcPr>
            <w:tcW w:w="174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49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31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food, drink, caffeine, nicotine, temperature, humidity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not relevant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/9</w:t>
            </w:r>
          </w:p>
        </w:tc>
        <w:tc>
          <w:tcPr>
            <w:tcW w:w="1507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rPr>
          <w:cantSplit/>
        </w:trPr>
        <w:tc>
          <w:tcPr>
            <w:tcW w:w="993" w:type="dxa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Vicenzino</w:t>
            </w:r>
            <w:proofErr w:type="spellEnd"/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994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22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74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49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31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physical activity, caffeine, nicotine, temperature, humidity, sound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4.?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/9</w:t>
            </w:r>
          </w:p>
        </w:tc>
        <w:tc>
          <w:tcPr>
            <w:tcW w:w="1507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rPr>
          <w:cantSplit/>
        </w:trPr>
        <w:tc>
          <w:tcPr>
            <w:tcW w:w="993" w:type="dxa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later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994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22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74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49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31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physical activity, alcohol caffeine, nicotine, temperature,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/9</w:t>
            </w:r>
          </w:p>
        </w:tc>
        <w:tc>
          <w:tcPr>
            <w:tcW w:w="1507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rPr>
          <w:cantSplit/>
        </w:trPr>
        <w:tc>
          <w:tcPr>
            <w:tcW w:w="993" w:type="dxa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imon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997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22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74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49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31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caffeine, temperature, humidity, sound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reliminary study 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/9</w:t>
            </w:r>
          </w:p>
        </w:tc>
        <w:tc>
          <w:tcPr>
            <w:tcW w:w="1507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W w:w="16006" w:type="dxa"/>
        <w:tblInd w:w="-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6"/>
        <w:gridCol w:w="2009"/>
        <w:gridCol w:w="1985"/>
        <w:gridCol w:w="2268"/>
        <w:gridCol w:w="3402"/>
        <w:gridCol w:w="1701"/>
        <w:gridCol w:w="1559"/>
        <w:gridCol w:w="851"/>
        <w:gridCol w:w="1275"/>
      </w:tblGrid>
      <w:tr w:rsidR="00F54CD1" w:rsidRPr="00F54CD1" w:rsidTr="00F54CD1">
        <w:tc>
          <w:tcPr>
            <w:tcW w:w="16006" w:type="dxa"/>
            <w:gridSpan w:val="9"/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 detail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oscillatory technique)</w:t>
            </w: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200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98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26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And if so, was reference correct or 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did own test show acceptable results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402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Were measurements performed by experienced person?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1275" w:type="dxa"/>
            <w:shd w:val="clear" w:color="auto" w:fill="FFFFFF"/>
          </w:tcPr>
          <w:p w:rsidR="00910D64" w:rsidRPr="00F54CD1" w:rsidRDefault="00910D64" w:rsidP="00910D64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cGuines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997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00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</w:tc>
        <w:tc>
          <w:tcPr>
            <w:tcW w:w="198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40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1. yes (</w:t>
            </w: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temperature</w:t>
            </w:r>
            <w:proofErr w:type="spellEnd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 xml:space="preserve">, </w:t>
            </w: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humidity</w:t>
            </w:r>
            <w:proofErr w:type="spellEnd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 xml:space="preserve">, noises, </w:t>
            </w: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alcohol</w:t>
            </w:r>
            <w:proofErr w:type="spellEnd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 xml:space="preserve">, </w:t>
            </w: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caffeine</w:t>
            </w:r>
            <w:proofErr w:type="spellEnd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 xml:space="preserve">, </w:t>
            </w: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exercises</w:t>
            </w:r>
            <w:proofErr w:type="spellEnd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fr-FR" w:eastAsia="zh-CN" w:bidi="hi-IN"/>
              </w:rPr>
              <w:t>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 yes. (5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5. not relevant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/8</w:t>
            </w:r>
          </w:p>
        </w:tc>
        <w:tc>
          <w:tcPr>
            <w:tcW w:w="127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Vicenzino</w:t>
            </w:r>
            <w:proofErr w:type="spellEnd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1998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0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00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98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ntervention: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lacebo, control: no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u w:val="single"/>
                <w:lang w:eastAsia="zh-CN" w:bidi="hi-IN"/>
              </w:rPr>
            </w:pPr>
          </w:p>
        </w:tc>
        <w:tc>
          <w:tcPr>
            <w:tcW w:w="226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40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noise, temperatur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3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4.?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5.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Not relevant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/8</w:t>
            </w:r>
          </w:p>
        </w:tc>
        <w:tc>
          <w:tcPr>
            <w:tcW w:w="127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ham not described</w:t>
            </w: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Vicenzino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1998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00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98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40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3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/9</w:t>
            </w:r>
          </w:p>
        </w:tc>
        <w:tc>
          <w:tcPr>
            <w:tcW w:w="127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terling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01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200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98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40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noise, temperature, humidity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3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85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/9</w:t>
            </w:r>
          </w:p>
        </w:tc>
        <w:tc>
          <w:tcPr>
            <w:tcW w:w="127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W w:w="15731" w:type="dxa"/>
        <w:tblInd w:w="-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0"/>
        <w:gridCol w:w="1562"/>
        <w:gridCol w:w="1891"/>
        <w:gridCol w:w="2157"/>
        <w:gridCol w:w="2662"/>
        <w:gridCol w:w="1732"/>
        <w:gridCol w:w="1701"/>
        <w:gridCol w:w="1101"/>
        <w:gridCol w:w="1995"/>
      </w:tblGrid>
      <w:tr w:rsidR="00F54CD1" w:rsidRPr="00F54CD1" w:rsidTr="00F54CD1">
        <w:tc>
          <w:tcPr>
            <w:tcW w:w="15731" w:type="dxa"/>
            <w:gridSpan w:val="9"/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 detail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oscillatory technique)</w:t>
            </w:r>
          </w:p>
        </w:tc>
      </w:tr>
      <w:tr w:rsidR="00F54CD1" w:rsidRPr="00F54CD1" w:rsidTr="00910D64">
        <w:tc>
          <w:tcPr>
            <w:tcW w:w="930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5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89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15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And if so, was reference correct or 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did own test show acceptable results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2662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Were measurements performed by experienced person?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732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11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1995" w:type="dxa"/>
            <w:shd w:val="clear" w:color="auto" w:fill="FFFFFF"/>
          </w:tcPr>
          <w:p w:rsidR="00910D64" w:rsidRPr="00F54CD1" w:rsidRDefault="00910D64" w:rsidP="00910D64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910D64">
        <w:trPr>
          <w:trHeight w:val="1066"/>
        </w:trPr>
        <w:tc>
          <w:tcPr>
            <w:tcW w:w="930" w:type="dxa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Perry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2008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5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89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15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26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73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1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/10</w:t>
            </w:r>
          </w:p>
        </w:tc>
        <w:tc>
          <w:tcPr>
            <w:tcW w:w="199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910D64">
        <w:tc>
          <w:tcPr>
            <w:tcW w:w="930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Jowsey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0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5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yes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</w:tc>
        <w:tc>
          <w:tcPr>
            <w:tcW w:w="189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15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2. no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yellow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yellow"/>
                <w:lang w:eastAsia="zh-CN" w:bidi="hi-IN"/>
              </w:rPr>
            </w:pPr>
          </w:p>
        </w:tc>
        <w:tc>
          <w:tcPr>
            <w:tcW w:w="26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yes (8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?</w:t>
            </w:r>
          </w:p>
        </w:tc>
        <w:tc>
          <w:tcPr>
            <w:tcW w:w="173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1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.5/10</w:t>
            </w:r>
          </w:p>
        </w:tc>
        <w:tc>
          <w:tcPr>
            <w:tcW w:w="199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910D64">
        <w:tc>
          <w:tcPr>
            <w:tcW w:w="930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La</w:t>
            </w:r>
            <w:r w:rsidR="006A5C7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proofErr w:type="spellStart"/>
            <w:r w:rsidR="006A5C7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T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ouche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</w:t>
            </w:r>
            <w:r w:rsidR="006A5C7D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5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</w:tc>
        <w:tc>
          <w:tcPr>
            <w:tcW w:w="189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15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26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?</w:t>
            </w:r>
          </w:p>
        </w:tc>
        <w:tc>
          <w:tcPr>
            <w:tcW w:w="173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 xml:space="preserve">Not applicable,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power calculation was performed for the PPT</w:t>
            </w:r>
          </w:p>
        </w:tc>
        <w:tc>
          <w:tcPr>
            <w:tcW w:w="11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/9</w:t>
            </w:r>
          </w:p>
        </w:tc>
        <w:tc>
          <w:tcPr>
            <w:tcW w:w="199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910D64">
        <w:tc>
          <w:tcPr>
            <w:tcW w:w="930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ung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2014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5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89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15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CC for HR: 0.97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CC for SBP: 0.98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CC for DBP: 0.88</w:t>
            </w:r>
          </w:p>
        </w:tc>
        <w:tc>
          <w:tcPr>
            <w:tcW w:w="266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caffeine, alcohol, exercis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5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Not relevant</w:t>
            </w:r>
          </w:p>
        </w:tc>
        <w:tc>
          <w:tcPr>
            <w:tcW w:w="173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7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101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/9</w:t>
            </w:r>
          </w:p>
        </w:tc>
        <w:tc>
          <w:tcPr>
            <w:tcW w:w="1995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346023" w:rsidRPr="00F54CD1" w:rsidRDefault="00346023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pPr w:leftFromText="141" w:rightFromText="141" w:vertAnchor="text" w:tblpX="-133" w:tblpY="1"/>
        <w:tblOverlap w:val="never"/>
        <w:tblW w:w="15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49"/>
        <w:gridCol w:w="1228"/>
        <w:gridCol w:w="1156"/>
        <w:gridCol w:w="2242"/>
        <w:gridCol w:w="3272"/>
        <w:gridCol w:w="1872"/>
        <w:gridCol w:w="1549"/>
        <w:gridCol w:w="1103"/>
        <w:gridCol w:w="2694"/>
      </w:tblGrid>
      <w:tr w:rsidR="00F54CD1" w:rsidRPr="00F54CD1" w:rsidTr="00F54CD1">
        <w:tc>
          <w:tcPr>
            <w:tcW w:w="15865" w:type="dxa"/>
            <w:gridSpan w:val="9"/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 detail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oscillatory technique)</w:t>
            </w: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22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15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24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And if so, was reference correct or 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did own test show acceptable results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272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Were measurements performed by experienced person?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872" w:type="dxa"/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54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110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2694" w:type="dxa"/>
            <w:shd w:val="clear" w:color="auto" w:fill="FFFFFF"/>
          </w:tcPr>
          <w:p w:rsidR="00910D64" w:rsidRPr="00F54CD1" w:rsidRDefault="00910D64" w:rsidP="00910D64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iekarz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6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22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</w:tc>
        <w:tc>
          <w:tcPr>
            <w:tcW w:w="115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4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ICC: 0,997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2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, caffeine, alcohol, nicotine, strenuous activity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yes (8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0 Hz)</w:t>
            </w:r>
          </w:p>
        </w:tc>
        <w:tc>
          <w:tcPr>
            <w:tcW w:w="18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(remained at the discretion of the data assessor)</w:t>
            </w:r>
          </w:p>
        </w:tc>
        <w:tc>
          <w:tcPr>
            <w:tcW w:w="154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10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/10</w:t>
            </w:r>
          </w:p>
        </w:tc>
        <w:tc>
          <w:tcPr>
            <w:tcW w:w="2694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Zegarra-parodi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6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22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15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4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2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caffeine, alcohol, strenuous exercise, breath rat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2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1000 Hz)</w:t>
            </w:r>
          </w:p>
        </w:tc>
        <w:tc>
          <w:tcPr>
            <w:tcW w:w="18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 (SBF data without motion artifact were collected, extracted, and analyzed)</w:t>
            </w:r>
          </w:p>
        </w:tc>
        <w:tc>
          <w:tcPr>
            <w:tcW w:w="154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 xml:space="preserve">yes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yellow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</w:tc>
        <w:tc>
          <w:tcPr>
            <w:tcW w:w="110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/10</w:t>
            </w:r>
          </w:p>
        </w:tc>
        <w:tc>
          <w:tcPr>
            <w:tcW w:w="2694" w:type="dxa"/>
            <w:shd w:val="clear" w:color="auto" w:fill="FFFFFF"/>
          </w:tcPr>
          <w:p w:rsidR="00F54CD1" w:rsidRPr="00F54CD1" w:rsidRDefault="00910D64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gramStart"/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imilar to</w:t>
            </w:r>
            <w:proofErr w:type="gramEnd"/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the JMT with less pressure</w:t>
            </w: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ung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7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9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2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15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4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 (previous study)</w:t>
            </w:r>
          </w:p>
        </w:tc>
        <w:tc>
          <w:tcPr>
            <w:tcW w:w="32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caffeine, alcohol, exercis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5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Not relevant</w:t>
            </w:r>
          </w:p>
        </w:tc>
        <w:tc>
          <w:tcPr>
            <w:tcW w:w="18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4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10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/9</w:t>
            </w:r>
          </w:p>
        </w:tc>
        <w:tc>
          <w:tcPr>
            <w:tcW w:w="2694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F54CD1">
        <w:tc>
          <w:tcPr>
            <w:tcW w:w="0" w:type="auto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Araujo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7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0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22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15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4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no (good agreement between Polar and ECG)</w:t>
            </w:r>
          </w:p>
        </w:tc>
        <w:tc>
          <w:tcPr>
            <w:tcW w:w="32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5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1000 Hz)</w:t>
            </w:r>
          </w:p>
        </w:tc>
        <w:tc>
          <w:tcPr>
            <w:tcW w:w="187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54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103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.5/10</w:t>
            </w:r>
          </w:p>
        </w:tc>
        <w:tc>
          <w:tcPr>
            <w:tcW w:w="2694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Pr="00F54CD1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pPr w:leftFromText="141" w:rightFromText="141" w:vertAnchor="text" w:tblpX="-133" w:tblpY="1"/>
        <w:tblOverlap w:val="never"/>
        <w:tblW w:w="15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49"/>
        <w:gridCol w:w="1228"/>
        <w:gridCol w:w="1156"/>
        <w:gridCol w:w="2242"/>
        <w:gridCol w:w="3338"/>
        <w:gridCol w:w="1815"/>
        <w:gridCol w:w="1546"/>
        <w:gridCol w:w="1097"/>
        <w:gridCol w:w="2694"/>
      </w:tblGrid>
      <w:tr w:rsidR="00F54CD1" w:rsidRPr="00F54CD1" w:rsidTr="00F54CD1">
        <w:tc>
          <w:tcPr>
            <w:tcW w:w="15865" w:type="dxa"/>
            <w:gridSpan w:val="9"/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 detail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atypical technique)</w:t>
            </w:r>
          </w:p>
        </w:tc>
      </w:tr>
      <w:tr w:rsidR="00F54CD1" w:rsidRPr="00F54CD1" w:rsidTr="00F54CD1">
        <w:tc>
          <w:tcPr>
            <w:tcW w:w="749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Henderson 2010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22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yes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osteopath</w:t>
            </w:r>
          </w:p>
        </w:tc>
        <w:tc>
          <w:tcPr>
            <w:tcW w:w="115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242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</w:tc>
        <w:tc>
          <w:tcPr>
            <w:tcW w:w="3338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excluded if they consume anything other than water within an hour of the appointment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4.yes 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Not relevant</w:t>
            </w:r>
          </w:p>
        </w:tc>
        <w:tc>
          <w:tcPr>
            <w:tcW w:w="1815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546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 (3)</w:t>
            </w:r>
          </w:p>
        </w:tc>
        <w:tc>
          <w:tcPr>
            <w:tcW w:w="1097" w:type="dxa"/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8/9</w:t>
            </w:r>
          </w:p>
        </w:tc>
        <w:tc>
          <w:tcPr>
            <w:tcW w:w="2694" w:type="dxa"/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981F47" w:rsidRPr="00F54CD1" w:rsidRDefault="00981F47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  <w:bookmarkStart w:id="6" w:name="_GoBack"/>
      <w:bookmarkEnd w:id="6"/>
    </w:p>
    <w:tbl>
      <w:tblPr>
        <w:tblW w:w="0" w:type="auto"/>
        <w:tblInd w:w="-287" w:type="dxa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5"/>
        <w:gridCol w:w="1843"/>
        <w:gridCol w:w="1374"/>
        <w:gridCol w:w="2029"/>
        <w:gridCol w:w="3118"/>
        <w:gridCol w:w="1418"/>
        <w:gridCol w:w="1559"/>
        <w:gridCol w:w="1503"/>
        <w:gridCol w:w="1700"/>
      </w:tblGrid>
      <w:tr w:rsidR="00F54CD1" w:rsidRPr="00F54CD1" w:rsidTr="00346023">
        <w:tc>
          <w:tcPr>
            <w:tcW w:w="15679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lastRenderedPageBreak/>
              <w:t>Technical quality Check-list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 with details</w:t>
            </w:r>
          </w:p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Mobilizations (SNAGs / mobilization with movement)</w:t>
            </w:r>
          </w:p>
        </w:tc>
      </w:tr>
      <w:tr w:rsidR="00F54CD1" w:rsidRPr="00F54CD1" w:rsidTr="00346023">
        <w:tc>
          <w:tcPr>
            <w:tcW w:w="11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Treatment or intervention performed by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experienced person?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Interventions &amp; control procedures described?</w:t>
            </w:r>
          </w:p>
        </w:tc>
        <w:tc>
          <w:tcPr>
            <w:tcW w:w="2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1.Was main outcome measure reported as reproducible, reliable or was it tested in study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 xml:space="preserve">2.And if so, was reference correct or </w:t>
            </w:r>
            <w:r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did own test show acceptable results</w:t>
            </w: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?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acquisition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</w:pP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1. Controlled experimental conditions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2.Was the measurement procedure described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3. Was the duration of the stabilizing period acceptable?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4. </w:t>
            </w: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>Were measurements performed by experienced person?</w:t>
            </w: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5. Adequate sampling rate? </w:t>
            </w:r>
          </w:p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LineNumbers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Was power calculation done?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core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F54CD1" w:rsidRDefault="00910D64" w:rsidP="00910D64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346023">
        <w:trPr>
          <w:trHeight w:val="1085"/>
        </w:trPr>
        <w:tc>
          <w:tcPr>
            <w:tcW w:w="11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Paungmali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2003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Australia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cal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therapist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, humidity, noise, nicotine, caffeine, nicotine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Not applicable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ower calculation based on the PPT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jc w:val="center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  <w:t>6/9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346023">
        <w:tc>
          <w:tcPr>
            <w:tcW w:w="11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oulson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06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UK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[5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?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 “accepted as an indirect measure of SNS”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, humidity, noise, nicotine, caffeine, strenuous exercises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8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50 Hz)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reliminary study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jc w:val="center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  <w:t>5/9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346023">
        <w:tc>
          <w:tcPr>
            <w:tcW w:w="11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outzouri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2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UK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2. no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yellow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highlight w:val="yellow"/>
                <w:lang w:eastAsia="zh-CN" w:bidi="hi-IN"/>
              </w:rPr>
            </w:pP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, sound, exercises, caffeine, nicotine, alcohol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8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 yes (20 Hz)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t applicable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 xml:space="preserve"> 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first study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jc w:val="center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  <w:t>6.5/9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346023">
        <w:trPr>
          <w:trHeight w:val="1060"/>
        </w:trPr>
        <w:tc>
          <w:tcPr>
            <w:tcW w:w="11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proofErr w:type="spellStart"/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Tsirakis</w:t>
            </w:r>
            <w:proofErr w:type="spellEnd"/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2015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highlight w:val="white"/>
                <w:lang w:eastAsia="zh-CN" w:bidi="hi-IN"/>
              </w:rPr>
              <w:t>UK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[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</w:t>
            </w: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manual therapist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10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?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jc w:val="center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  <w:t>5/1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</w:p>
        </w:tc>
      </w:tr>
      <w:tr w:rsidR="00F54CD1" w:rsidRPr="00F54CD1" w:rsidTr="00346023">
        <w:trPr>
          <w:trHeight w:val="1320"/>
        </w:trPr>
        <w:tc>
          <w:tcPr>
            <w:tcW w:w="11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Bowler</w:t>
            </w:r>
          </w:p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017</w:t>
            </w:r>
          </w:p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UK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[5</w:t>
            </w:r>
            <w:r w:rsid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6</w:t>
            </w:r>
            <w:r w:rsidR="00233AA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]</w:t>
            </w:r>
          </w:p>
          <w:p w:rsidR="00F54CD1" w:rsidRPr="00F54CD1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physiotherapist</w:t>
            </w:r>
          </w:p>
        </w:tc>
        <w:tc>
          <w:tcPr>
            <w:tcW w:w="137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202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ind w:left="20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</w:tc>
        <w:tc>
          <w:tcPr>
            <w:tcW w:w="31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1. yes (temperature, exercises, caffeine, nicotine, alcohol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2. yes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3. yes (8 min)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4.?</w:t>
            </w:r>
          </w:p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5.?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zh-CN" w:bidi="hi-IN"/>
              </w:rPr>
              <w:t>no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yes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54CD1" w:rsidRPr="00F54CD1" w:rsidRDefault="00F54CD1" w:rsidP="00F54CD1">
            <w:pPr>
              <w:suppressAutoHyphens/>
              <w:snapToGrid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7/1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10D64" w:rsidRPr="00910D64" w:rsidRDefault="00910D64" w:rsidP="00910D64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F54CD1" w:rsidRPr="00F54CD1" w:rsidRDefault="00F54CD1" w:rsidP="00F54CD1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</w:p>
        </w:tc>
      </w:tr>
    </w:tbl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tbl>
      <w:tblPr>
        <w:tblW w:w="0" w:type="auto"/>
        <w:tblInd w:w="-4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7"/>
        <w:gridCol w:w="1843"/>
        <w:gridCol w:w="1417"/>
        <w:gridCol w:w="1985"/>
        <w:gridCol w:w="3118"/>
        <w:gridCol w:w="1985"/>
        <w:gridCol w:w="1134"/>
        <w:gridCol w:w="1132"/>
        <w:gridCol w:w="1417"/>
      </w:tblGrid>
      <w:tr w:rsidR="00F54CD1" w:rsidRPr="00346023" w:rsidTr="00346023">
        <w:tc>
          <w:tcPr>
            <w:tcW w:w="15308" w:type="dxa"/>
            <w:gridSpan w:val="9"/>
            <w:shd w:val="clear" w:color="auto" w:fill="FFFFFF"/>
          </w:tcPr>
          <w:p w:rsidR="00346023" w:rsidRPr="00346023" w:rsidRDefault="00346023" w:rsidP="00346023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lastRenderedPageBreak/>
              <w:t>Technical quality Check-list with details</w:t>
            </w:r>
          </w:p>
          <w:p w:rsidR="00F54CD1" w:rsidRPr="00346023" w:rsidRDefault="00F54CD1" w:rsidP="00F54CD1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HVLA manipulation</w:t>
            </w: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F54CD1" w:rsidRDefault="0032786E" w:rsidP="0032786E">
            <w:pPr>
              <w:suppressAutoHyphens/>
              <w:spacing w:after="0" w:line="276" w:lineRule="auto"/>
              <w:rPr>
                <w:rFonts w:ascii="Liberation Serif" w:eastAsia="SimSun" w:hAnsi="Liberation Serif" w:cs="Lucida Sans"/>
                <w:kern w:val="1"/>
                <w:sz w:val="16"/>
                <w:szCs w:val="16"/>
                <w:lang w:eastAsia="zh-CN" w:bidi="hi-IN"/>
              </w:rPr>
            </w:pPr>
            <w:r w:rsidRPr="00F54CD1">
              <w:rPr>
                <w:rFonts w:ascii="Times New Roman" w:eastAsia="SimSun" w:hAnsi="Times New Roman" w:cs="Times New Roman"/>
                <w:b/>
                <w:kern w:val="1"/>
                <w:sz w:val="16"/>
                <w:szCs w:val="16"/>
                <w:lang w:eastAsia="zh-CN" w:bidi="hi-IN"/>
              </w:rPr>
              <w:t>Study ID</w:t>
            </w: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Treatment or intervention performed by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experienced person?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Interventions &amp; control procedures described?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1.Was main outcome measure reported as reproducible, reliable or was it tested in study?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highlight w:val="white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highlight w:val="white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2.And if so, was reference correct or did own test show acceptable results?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 xml:space="preserve">Data acquisition </w:t>
            </w: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</w:pP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>1. Controlled experimental conditions?</w:t>
            </w: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>2.Was the measurement procedure described?</w:t>
            </w: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>3. Was the duration of the stabilizing period acceptable?</w:t>
            </w: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 xml:space="preserve">4. Were measurements performed by experienced person? </w:t>
            </w: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 xml:space="preserve">5. Adequate sampling rate? </w:t>
            </w:r>
          </w:p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LineNumbers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highlight w:val="white"/>
                <w:lang w:eastAsia="zh-CN" w:bidi="hi-IN"/>
              </w:rPr>
              <w:t xml:space="preserve">Data cleaning process described? 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Was power calculation done?</w:t>
            </w: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  <w:t>Score</w:t>
            </w:r>
          </w:p>
        </w:tc>
        <w:tc>
          <w:tcPr>
            <w:tcW w:w="1417" w:type="dxa"/>
            <w:shd w:val="clear" w:color="auto" w:fill="FFFFFF"/>
          </w:tcPr>
          <w:p w:rsidR="0032786E" w:rsidRPr="00F54CD1" w:rsidRDefault="0032786E" w:rsidP="0032786E">
            <w:pPr>
              <w:suppressAutoHyphens/>
              <w:spacing w:after="0" w:line="100" w:lineRule="atLeast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1"/>
                <w:sz w:val="16"/>
                <w:szCs w:val="16"/>
                <w:lang w:eastAsia="zh-CN" w:bidi="hi-IN"/>
              </w:rPr>
              <w:t>‘Mechanical’ profile of the sham procedure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pacing w:after="0" w:line="276" w:lineRule="auto"/>
              <w:ind w:left="20"/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lang w:eastAsia="zh-CN" w:bidi="hi-IN"/>
              </w:rPr>
            </w:pP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Budgell</w:t>
            </w:r>
            <w:proofErr w:type="spellEnd"/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01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5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7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 xml:space="preserve">yes 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chiropractor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5.?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white"/>
                <w:lang w:eastAsia="zh-CN" w:bidi="hi-IN"/>
              </w:rPr>
              <w:t>yes (benefit of the doubt)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/10</w:t>
            </w:r>
          </w:p>
        </w:tc>
        <w:tc>
          <w:tcPr>
            <w:tcW w:w="1417" w:type="dxa"/>
            <w:shd w:val="clear" w:color="auto" w:fill="FFFFFF"/>
          </w:tcPr>
          <w:p w:rsidR="0032786E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gramStart"/>
            <w:r w:rsidRP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imilar to</w:t>
            </w:r>
            <w:proofErr w:type="gramEnd"/>
            <w:r w:rsidRP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the JMT</w:t>
            </w:r>
          </w:p>
          <w:p w:rsidR="0032786E" w:rsidRPr="00482446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(without the joint component)</w:t>
            </w: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Budgell</w:t>
            </w:r>
            <w:proofErr w:type="spellEnd"/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06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5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8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b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?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yes breathing rate (0.25 Hz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5.?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, visual analysis performed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5/10</w:t>
            </w:r>
          </w:p>
        </w:tc>
        <w:tc>
          <w:tcPr>
            <w:tcW w:w="1417" w:type="dxa"/>
            <w:shd w:val="clear" w:color="auto" w:fill="FFFFFF"/>
          </w:tcPr>
          <w:p w:rsidR="0032786E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proofErr w:type="gramStart"/>
            <w:r w:rsidRP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Similar to</w:t>
            </w:r>
            <w:proofErr w:type="gramEnd"/>
            <w:r w:rsidRPr="00482446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 the JMT</w:t>
            </w:r>
          </w:p>
          <w:p w:rsidR="0032786E" w:rsidRPr="00482446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>(without the joint component)</w:t>
            </w: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Roy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09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Canada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5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9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chiropractors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.no (3 min; 8-5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5.?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white"/>
                <w:lang w:eastAsia="zh-CN" w:bidi="hi-IN"/>
              </w:rPr>
              <w:t>yes (benefit of the doubt)</w:t>
            </w: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/10</w:t>
            </w:r>
          </w:p>
        </w:tc>
        <w:tc>
          <w:tcPr>
            <w:tcW w:w="1417" w:type="dxa"/>
            <w:shd w:val="clear" w:color="auto" w:fill="FFFFFF"/>
          </w:tcPr>
          <w:p w:rsidR="0032786E" w:rsidRPr="00910D64" w:rsidRDefault="0032786E" w:rsidP="0032786E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Sillevis</w:t>
            </w:r>
            <w:proofErr w:type="spellEnd"/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10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USA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0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physiotherapist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 yes (caffeine, tobacco, food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 probably (benefit of the doubt, 3 min in the dark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white"/>
                <w:lang w:eastAsia="zh-CN" w:bidi="hi-IN"/>
              </w:rPr>
              <w:t>5.?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/10</w:t>
            </w:r>
          </w:p>
        </w:tc>
        <w:tc>
          <w:tcPr>
            <w:tcW w:w="1417" w:type="dxa"/>
            <w:shd w:val="clear" w:color="auto" w:fill="FFFFFF"/>
          </w:tcPr>
          <w:p w:rsidR="0032786E" w:rsidRPr="00910D64" w:rsidRDefault="0032786E" w:rsidP="0032786E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proofErr w:type="spellStart"/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Puhl</w:t>
            </w:r>
            <w:proofErr w:type="spellEnd"/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12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Canada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1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color w:val="000000"/>
                <w:kern w:val="1"/>
                <w:sz w:val="14"/>
                <w:szCs w:val="14"/>
                <w:lang w:eastAsia="zh-CN" w:bidi="hi-IN"/>
              </w:rPr>
              <w:t>yes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color w:val="000000"/>
                <w:kern w:val="1"/>
                <w:sz w:val="14"/>
                <w:szCs w:val="14"/>
                <w:lang w:eastAsia="zh-CN" w:bidi="hi-IN"/>
              </w:rPr>
              <w:t>chiropractor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color w:val="000000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 yes (food, caffeine, tobacco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 yes (10min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 yes (nurse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5. not applicable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white"/>
                <w:lang w:eastAsia="zh-CN" w:bidi="hi-IN"/>
              </w:rPr>
              <w:t>yes (benefit of the doubt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yellow"/>
                <w:lang w:eastAsia="zh-CN" w:bidi="hi-IN"/>
              </w:rPr>
            </w:pP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yellow"/>
                <w:lang w:eastAsia="zh-CN" w:bidi="hi-IN"/>
              </w:rPr>
            </w:pP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color w:val="000000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7/9</w:t>
            </w:r>
          </w:p>
        </w:tc>
        <w:tc>
          <w:tcPr>
            <w:tcW w:w="1417" w:type="dxa"/>
            <w:shd w:val="clear" w:color="auto" w:fill="FFFFFF"/>
          </w:tcPr>
          <w:p w:rsidR="0032786E" w:rsidRPr="00910D64" w:rsidRDefault="0032786E" w:rsidP="0032786E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Ward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13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USA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2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chiropractor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 yes (caffeine, alcohol, tobacco, temperature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yes (5 min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white"/>
                <w:lang w:eastAsia="zh-CN" w:bidi="hi-IN"/>
              </w:rPr>
              <w:t>5. not relevant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/9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Activator (no force)</w:t>
            </w:r>
          </w:p>
        </w:tc>
      </w:tr>
      <w:tr w:rsidR="0032786E" w:rsidRPr="00346023" w:rsidTr="00346023">
        <w:tc>
          <w:tcPr>
            <w:tcW w:w="127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 xml:space="preserve">Sampath </w:t>
            </w:r>
          </w:p>
          <w:p w:rsidR="0032786E" w:rsidRPr="00346023" w:rsidRDefault="0032786E" w:rsidP="0032786E">
            <w:pPr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017</w:t>
            </w:r>
          </w:p>
          <w:p w:rsidR="0032786E" w:rsidRPr="00346023" w:rsidRDefault="0032786E" w:rsidP="0032786E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ew Zealand</w:t>
            </w:r>
          </w:p>
          <w:p w:rsidR="0032786E" w:rsidRPr="00346023" w:rsidRDefault="0032786E" w:rsidP="0032786E">
            <w:pPr>
              <w:keepNext/>
              <w:suppressAutoHyphens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[</w:t>
            </w:r>
            <w:r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3</w:t>
            </w: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]</w:t>
            </w:r>
          </w:p>
        </w:tc>
        <w:tc>
          <w:tcPr>
            <w:tcW w:w="1843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physical therapist</w:t>
            </w:r>
          </w:p>
        </w:tc>
        <w:tc>
          <w:tcPr>
            <w:tcW w:w="1417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yes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(for near infrared spectroscopy)</w:t>
            </w:r>
          </w:p>
        </w:tc>
        <w:tc>
          <w:tcPr>
            <w:tcW w:w="3118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1. yes (temperature, humidity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2. yes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3. yes (5 min)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4.?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5.?</w:t>
            </w:r>
          </w:p>
        </w:tc>
        <w:tc>
          <w:tcPr>
            <w:tcW w:w="1985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no</w:t>
            </w:r>
          </w:p>
        </w:tc>
        <w:tc>
          <w:tcPr>
            <w:tcW w:w="1134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highlight w:val="white"/>
                <w:lang w:eastAsia="zh-CN" w:bidi="hi-IN"/>
              </w:rPr>
              <w:t>Not applicable</w:t>
            </w:r>
          </w:p>
        </w:tc>
        <w:tc>
          <w:tcPr>
            <w:tcW w:w="1132" w:type="dxa"/>
            <w:shd w:val="clear" w:color="auto" w:fill="FFFFFF"/>
          </w:tcPr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  <w:r w:rsidRPr="00346023"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  <w:t>6/9</w:t>
            </w:r>
          </w:p>
        </w:tc>
        <w:tc>
          <w:tcPr>
            <w:tcW w:w="1417" w:type="dxa"/>
            <w:shd w:val="clear" w:color="auto" w:fill="FFFFFF"/>
          </w:tcPr>
          <w:p w:rsidR="0032786E" w:rsidRPr="00910D64" w:rsidRDefault="0032786E" w:rsidP="0032786E">
            <w:pPr>
              <w:suppressLineNumbers/>
              <w:suppressAutoHyphens/>
              <w:spacing w:after="0" w:line="240" w:lineRule="auto"/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</w:pPr>
            <w:r w:rsidRPr="00910D64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eastAsia="zh-CN" w:bidi="hi-IN"/>
              </w:rPr>
              <w:t xml:space="preserve">Manual contact without movement </w:t>
            </w:r>
          </w:p>
          <w:p w:rsidR="0032786E" w:rsidRPr="00346023" w:rsidRDefault="0032786E" w:rsidP="0032786E">
            <w:pPr>
              <w:suppressAutoHyphens/>
              <w:snapToGrid w:val="0"/>
              <w:spacing w:after="0" w:line="276" w:lineRule="auto"/>
              <w:ind w:left="20"/>
              <w:rPr>
                <w:rFonts w:ascii="Times New Roman" w:eastAsia="SimSun" w:hAnsi="Times New Roman" w:cs="Times New Roman"/>
                <w:kern w:val="1"/>
                <w:sz w:val="14"/>
                <w:szCs w:val="14"/>
                <w:lang w:eastAsia="zh-CN" w:bidi="hi-IN"/>
              </w:rPr>
            </w:pPr>
          </w:p>
        </w:tc>
      </w:tr>
    </w:tbl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p w:rsidR="00F54CD1" w:rsidRPr="00F54CD1" w:rsidRDefault="00F54CD1" w:rsidP="00F54CD1">
      <w:pPr>
        <w:suppressAutoHyphens/>
        <w:spacing w:after="0" w:line="240" w:lineRule="auto"/>
        <w:rPr>
          <w:rFonts w:ascii="Liberation Serif" w:eastAsia="SimSun" w:hAnsi="Liberation Serif" w:cs="Lucida Sans"/>
          <w:kern w:val="1"/>
          <w:sz w:val="24"/>
          <w:szCs w:val="24"/>
          <w:lang w:eastAsia="zh-CN" w:bidi="hi-IN"/>
        </w:rPr>
      </w:pPr>
    </w:p>
    <w:bookmarkEnd w:id="5"/>
    <w:p w:rsidR="00A9039C" w:rsidRDefault="00A9039C"/>
    <w:sectPr w:rsidR="00A9039C" w:rsidSect="001B3C9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25652C3"/>
    <w:multiLevelType w:val="hybridMultilevel"/>
    <w:tmpl w:val="CA92FDA6"/>
    <w:lvl w:ilvl="0" w:tplc="CD248B56">
      <w:start w:val="3"/>
      <w:numFmt w:val="bullet"/>
      <w:lvlText w:val="-"/>
      <w:lvlJc w:val="left"/>
      <w:pPr>
        <w:ind w:left="720" w:hanging="360"/>
      </w:pPr>
      <w:rPr>
        <w:rFonts w:ascii="Times New Roman" w:eastAsia="Liberation Serif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0227A"/>
    <w:multiLevelType w:val="hybridMultilevel"/>
    <w:tmpl w:val="A68AABE4"/>
    <w:lvl w:ilvl="0" w:tplc="9732FD72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C6A4E"/>
    <w:multiLevelType w:val="hybridMultilevel"/>
    <w:tmpl w:val="13120DDC"/>
    <w:lvl w:ilvl="0" w:tplc="E942073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F2B69"/>
    <w:multiLevelType w:val="hybridMultilevel"/>
    <w:tmpl w:val="5AC4A0D0"/>
    <w:lvl w:ilvl="0" w:tplc="A30EEBC4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8C3EC7"/>
    <w:multiLevelType w:val="hybridMultilevel"/>
    <w:tmpl w:val="0490581A"/>
    <w:lvl w:ilvl="0" w:tplc="D8D4D536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5634A"/>
    <w:multiLevelType w:val="hybridMultilevel"/>
    <w:tmpl w:val="1C008AE6"/>
    <w:lvl w:ilvl="0" w:tplc="308AA4F6">
      <w:start w:val="3"/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F12A06"/>
    <w:multiLevelType w:val="hybridMultilevel"/>
    <w:tmpl w:val="3D683F5C"/>
    <w:lvl w:ilvl="0" w:tplc="B128B7A2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EA5F95"/>
    <w:multiLevelType w:val="hybridMultilevel"/>
    <w:tmpl w:val="CC685D52"/>
    <w:lvl w:ilvl="0" w:tplc="18105FFC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3B6EB7"/>
    <w:multiLevelType w:val="hybridMultilevel"/>
    <w:tmpl w:val="2724DEB2"/>
    <w:lvl w:ilvl="0" w:tplc="71B24D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75DBE"/>
    <w:multiLevelType w:val="hybridMultilevel"/>
    <w:tmpl w:val="8348D86A"/>
    <w:lvl w:ilvl="0" w:tplc="3600E9F2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0"/>
  </w:num>
  <w:num w:numId="5">
    <w:abstractNumId w:val="9"/>
  </w:num>
  <w:num w:numId="6">
    <w:abstractNumId w:val="8"/>
  </w:num>
  <w:num w:numId="7">
    <w:abstractNumId w:val="5"/>
  </w:num>
  <w:num w:numId="8">
    <w:abstractNumId w:val="4"/>
  </w:num>
  <w:num w:numId="9">
    <w:abstractNumId w:val="7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D1"/>
    <w:rsid w:val="000003C1"/>
    <w:rsid w:val="0009284B"/>
    <w:rsid w:val="000E2C6A"/>
    <w:rsid w:val="00113704"/>
    <w:rsid w:val="00123E42"/>
    <w:rsid w:val="001B3C92"/>
    <w:rsid w:val="00233AAF"/>
    <w:rsid w:val="0032786E"/>
    <w:rsid w:val="00334578"/>
    <w:rsid w:val="00346023"/>
    <w:rsid w:val="00482446"/>
    <w:rsid w:val="00504F9D"/>
    <w:rsid w:val="00645377"/>
    <w:rsid w:val="006A5C7D"/>
    <w:rsid w:val="00837B8C"/>
    <w:rsid w:val="00843E72"/>
    <w:rsid w:val="00910D64"/>
    <w:rsid w:val="009530E5"/>
    <w:rsid w:val="00981F47"/>
    <w:rsid w:val="009B2476"/>
    <w:rsid w:val="00A675B6"/>
    <w:rsid w:val="00A722BA"/>
    <w:rsid w:val="00A9039C"/>
    <w:rsid w:val="00AD3E17"/>
    <w:rsid w:val="00B76E5E"/>
    <w:rsid w:val="00CC6813"/>
    <w:rsid w:val="00D80FDF"/>
    <w:rsid w:val="00D95850"/>
    <w:rsid w:val="00DB380B"/>
    <w:rsid w:val="00E76773"/>
    <w:rsid w:val="00EB4175"/>
    <w:rsid w:val="00ED748B"/>
    <w:rsid w:val="00F5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62B931"/>
  <w15:chartTrackingRefBased/>
  <w15:docId w15:val="{E78310EC-CF2F-471C-A6F3-4FAEFCD1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3">
    <w:name w:val="heading 3"/>
    <w:basedOn w:val="Titre1"/>
    <w:next w:val="Corpsdetexte"/>
    <w:link w:val="Titre3Car"/>
    <w:qFormat/>
    <w:rsid w:val="00F54CD1"/>
    <w:pPr>
      <w:numPr>
        <w:ilvl w:val="2"/>
        <w:numId w:val="1"/>
      </w:numPr>
      <w:spacing w:before="140"/>
      <w:outlineLvl w:val="2"/>
    </w:pPr>
    <w:rPr>
      <w:rFonts w:ascii="Liberation Serif" w:eastAsia="SimSun" w:hAnsi="Liberation Serif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F54CD1"/>
    <w:rPr>
      <w:rFonts w:ascii="Liberation Serif" w:eastAsia="SimSun" w:hAnsi="Liberation Serif" w:cs="Lucida Sans"/>
      <w:b/>
      <w:bCs/>
      <w:kern w:val="1"/>
      <w:sz w:val="28"/>
      <w:szCs w:val="28"/>
      <w:lang w:val="en-US" w:eastAsia="zh-CN" w:bidi="hi-IN"/>
    </w:rPr>
  </w:style>
  <w:style w:type="numbering" w:customStyle="1" w:styleId="Aucuneliste1">
    <w:name w:val="Aucune liste1"/>
    <w:next w:val="Aucuneliste"/>
    <w:uiPriority w:val="99"/>
    <w:semiHidden/>
    <w:unhideWhenUsed/>
    <w:rsid w:val="00F54CD1"/>
  </w:style>
  <w:style w:type="paragraph" w:customStyle="1" w:styleId="Titre1">
    <w:name w:val="Titre1"/>
    <w:basedOn w:val="Normal"/>
    <w:next w:val="Corpsdetexte"/>
    <w:rsid w:val="00F54CD1"/>
    <w:pPr>
      <w:keepNext/>
      <w:suppressAutoHyphens/>
      <w:spacing w:before="240" w:after="120" w:line="240" w:lineRule="auto"/>
    </w:pPr>
    <w:rPr>
      <w:rFonts w:ascii="Liberation Sans" w:eastAsia="Microsoft YaHei" w:hAnsi="Liberation Sans" w:cs="Lucida Sans"/>
      <w:kern w:val="1"/>
      <w:sz w:val="28"/>
      <w:szCs w:val="28"/>
      <w:lang w:eastAsia="zh-CN" w:bidi="hi-IN"/>
    </w:rPr>
  </w:style>
  <w:style w:type="paragraph" w:styleId="Corpsdetexte">
    <w:name w:val="Body Text"/>
    <w:basedOn w:val="Normal"/>
    <w:link w:val="CorpsdetexteCar"/>
    <w:rsid w:val="00F54CD1"/>
    <w:pPr>
      <w:suppressAutoHyphens/>
      <w:spacing w:after="140" w:line="288" w:lineRule="auto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character" w:customStyle="1" w:styleId="CorpsdetexteCar">
    <w:name w:val="Corps de texte Car"/>
    <w:basedOn w:val="Policepardfaut"/>
    <w:link w:val="Corpsdetexte"/>
    <w:rsid w:val="00F54CD1"/>
    <w:rPr>
      <w:rFonts w:ascii="Liberation Serif" w:eastAsia="SimSun" w:hAnsi="Liberation Serif" w:cs="Lucida Sans"/>
      <w:kern w:val="1"/>
      <w:sz w:val="24"/>
      <w:szCs w:val="24"/>
      <w:lang w:val="en-US" w:eastAsia="zh-CN" w:bidi="hi-IN"/>
    </w:rPr>
  </w:style>
  <w:style w:type="character" w:customStyle="1" w:styleId="Kommentarhenvisning">
    <w:name w:val="Kommentarhenvisning"/>
    <w:rsid w:val="00F54CD1"/>
    <w:rPr>
      <w:sz w:val="16"/>
      <w:szCs w:val="16"/>
    </w:rPr>
  </w:style>
  <w:style w:type="character" w:customStyle="1" w:styleId="WW8Num1z0">
    <w:name w:val="WW8Num1z0"/>
    <w:rsid w:val="00F54CD1"/>
  </w:style>
  <w:style w:type="character" w:customStyle="1" w:styleId="WW8Num1z1">
    <w:name w:val="WW8Num1z1"/>
    <w:rsid w:val="00F54CD1"/>
  </w:style>
  <w:style w:type="character" w:customStyle="1" w:styleId="WW8Num1z2">
    <w:name w:val="WW8Num1z2"/>
    <w:rsid w:val="00F54CD1"/>
  </w:style>
  <w:style w:type="character" w:customStyle="1" w:styleId="WW8Num1z3">
    <w:name w:val="WW8Num1z3"/>
    <w:rsid w:val="00F54CD1"/>
  </w:style>
  <w:style w:type="character" w:customStyle="1" w:styleId="WW8Num1z4">
    <w:name w:val="WW8Num1z4"/>
    <w:rsid w:val="00F54CD1"/>
  </w:style>
  <w:style w:type="character" w:customStyle="1" w:styleId="WW8Num1z5">
    <w:name w:val="WW8Num1z5"/>
    <w:rsid w:val="00F54CD1"/>
  </w:style>
  <w:style w:type="character" w:customStyle="1" w:styleId="WW8Num1z6">
    <w:name w:val="WW8Num1z6"/>
    <w:rsid w:val="00F54CD1"/>
  </w:style>
  <w:style w:type="character" w:customStyle="1" w:styleId="WW8Num1z7">
    <w:name w:val="WW8Num1z7"/>
    <w:rsid w:val="00F54CD1"/>
  </w:style>
  <w:style w:type="character" w:customStyle="1" w:styleId="WW8Num1z8">
    <w:name w:val="WW8Num1z8"/>
    <w:rsid w:val="00F54CD1"/>
  </w:style>
  <w:style w:type="character" w:styleId="Accentuation">
    <w:name w:val="Emphasis"/>
    <w:uiPriority w:val="20"/>
    <w:qFormat/>
    <w:rsid w:val="00F54CD1"/>
    <w:rPr>
      <w:i/>
      <w:iCs/>
    </w:rPr>
  </w:style>
  <w:style w:type="character" w:customStyle="1" w:styleId="CommentReference">
    <w:name w:val="Comment Reference"/>
    <w:rsid w:val="00F54CD1"/>
    <w:rPr>
      <w:sz w:val="16"/>
      <w:szCs w:val="16"/>
    </w:rPr>
  </w:style>
  <w:style w:type="character" w:customStyle="1" w:styleId="Marquedecommentaire1">
    <w:name w:val="Marque de commentaire1"/>
    <w:rsid w:val="00F54CD1"/>
    <w:rPr>
      <w:sz w:val="16"/>
      <w:szCs w:val="16"/>
    </w:rPr>
  </w:style>
  <w:style w:type="paragraph" w:styleId="Liste">
    <w:name w:val="List"/>
    <w:basedOn w:val="Corpsdetexte"/>
    <w:rsid w:val="00F54CD1"/>
  </w:style>
  <w:style w:type="paragraph" w:styleId="Lgende">
    <w:name w:val="caption"/>
    <w:basedOn w:val="Normal"/>
    <w:qFormat/>
    <w:rsid w:val="00F54CD1"/>
    <w:pPr>
      <w:suppressLineNumbers/>
      <w:suppressAutoHyphens/>
      <w:spacing w:before="120" w:after="120" w:line="240" w:lineRule="auto"/>
    </w:pPr>
    <w:rPr>
      <w:rFonts w:ascii="Liberation Serif" w:eastAsia="SimSun" w:hAnsi="Liberation Serif" w:cs="Lucida Sans"/>
      <w:i/>
      <w:iCs/>
      <w:kern w:val="1"/>
      <w:sz w:val="24"/>
      <w:szCs w:val="24"/>
      <w:lang w:eastAsia="zh-CN" w:bidi="hi-IN"/>
    </w:rPr>
  </w:style>
  <w:style w:type="paragraph" w:customStyle="1" w:styleId="Index">
    <w:name w:val="Index"/>
    <w:basedOn w:val="Normal"/>
    <w:rsid w:val="00F54CD1"/>
    <w:pPr>
      <w:suppressLineNumbers/>
      <w:suppressAutoHyphens/>
      <w:spacing w:after="0" w:line="240" w:lineRule="auto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customStyle="1" w:styleId="Paragraphedeliste1">
    <w:name w:val="Paragraphe de liste1"/>
    <w:basedOn w:val="Normal"/>
    <w:rsid w:val="00F54CD1"/>
    <w:pPr>
      <w:suppressAutoHyphens/>
      <w:spacing w:after="200" w:line="240" w:lineRule="auto"/>
      <w:ind w:left="720"/>
      <w:contextualSpacing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styleId="En-tte">
    <w:name w:val="header"/>
    <w:basedOn w:val="Normal"/>
    <w:link w:val="En-tteCar"/>
    <w:rsid w:val="00F54CD1"/>
    <w:pPr>
      <w:suppressLineNumbers/>
      <w:tabs>
        <w:tab w:val="center" w:pos="4819"/>
        <w:tab w:val="right" w:pos="9638"/>
      </w:tabs>
      <w:suppressAutoHyphens/>
      <w:spacing w:after="0" w:line="240" w:lineRule="auto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character" w:customStyle="1" w:styleId="En-tteCar">
    <w:name w:val="En-tête Car"/>
    <w:basedOn w:val="Policepardfaut"/>
    <w:link w:val="En-tte"/>
    <w:rsid w:val="00F54CD1"/>
    <w:rPr>
      <w:rFonts w:ascii="Liberation Serif" w:eastAsia="SimSun" w:hAnsi="Liberation Serif" w:cs="Lucida Sans"/>
      <w:kern w:val="1"/>
      <w:sz w:val="24"/>
      <w:szCs w:val="24"/>
      <w:lang w:val="en-US" w:eastAsia="zh-CN" w:bidi="hi-IN"/>
    </w:rPr>
  </w:style>
  <w:style w:type="paragraph" w:customStyle="1" w:styleId="Contenudecadre">
    <w:name w:val="Contenu de cadre"/>
    <w:basedOn w:val="Normal"/>
    <w:rsid w:val="00F54CD1"/>
    <w:pPr>
      <w:suppressAutoHyphens/>
      <w:spacing w:after="0" w:line="240" w:lineRule="auto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F54CD1"/>
    <w:pPr>
      <w:tabs>
        <w:tab w:val="center" w:pos="4536"/>
        <w:tab w:val="right" w:pos="9072"/>
      </w:tabs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1"/>
      <w:lang w:eastAsia="zh-CN" w:bidi="hi-IN"/>
    </w:rPr>
  </w:style>
  <w:style w:type="character" w:customStyle="1" w:styleId="PieddepageCar">
    <w:name w:val="Pied de page Car"/>
    <w:basedOn w:val="Policepardfaut"/>
    <w:link w:val="Pieddepage"/>
    <w:uiPriority w:val="99"/>
    <w:rsid w:val="00F54CD1"/>
    <w:rPr>
      <w:rFonts w:ascii="Liberation Serif" w:eastAsia="SimSun" w:hAnsi="Liberation Serif" w:cs="Mangal"/>
      <w:kern w:val="1"/>
      <w:sz w:val="24"/>
      <w:szCs w:val="21"/>
      <w:lang w:val="en-US" w:eastAsia="zh-CN" w:bidi="hi-IN"/>
    </w:rPr>
  </w:style>
  <w:style w:type="paragraph" w:customStyle="1" w:styleId="Contenudetableau">
    <w:name w:val="Contenu de tableau"/>
    <w:basedOn w:val="Normal"/>
    <w:rsid w:val="00F54CD1"/>
    <w:pPr>
      <w:suppressLineNumbers/>
      <w:suppressAutoHyphens/>
      <w:spacing w:after="0" w:line="240" w:lineRule="auto"/>
    </w:pPr>
    <w:rPr>
      <w:rFonts w:ascii="Liberation Serif" w:eastAsia="SimSun" w:hAnsi="Liberation Serif" w:cs="Lucida Sans"/>
      <w:kern w:val="1"/>
      <w:sz w:val="24"/>
      <w:szCs w:val="24"/>
      <w:lang w:eastAsia="zh-CN" w:bidi="hi-IN"/>
    </w:rPr>
  </w:style>
  <w:style w:type="paragraph" w:customStyle="1" w:styleId="Titredetableau">
    <w:name w:val="Titre de tableau"/>
    <w:basedOn w:val="Contenudetableau"/>
    <w:rsid w:val="00F54CD1"/>
    <w:pPr>
      <w:jc w:val="center"/>
    </w:pPr>
    <w:rPr>
      <w:b/>
      <w:bCs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4CD1"/>
    <w:pPr>
      <w:suppressAutoHyphens/>
      <w:spacing w:after="0" w:line="240" w:lineRule="auto"/>
    </w:pPr>
    <w:rPr>
      <w:rFonts w:ascii="Liberation Serif" w:eastAsia="SimSun" w:hAnsi="Liberation Serif" w:cs="Mangal"/>
      <w:kern w:val="1"/>
      <w:sz w:val="20"/>
      <w:szCs w:val="18"/>
      <w:lang w:eastAsia="zh-CN" w:bidi="hi-I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4CD1"/>
    <w:rPr>
      <w:rFonts w:ascii="Liberation Serif" w:eastAsia="SimSun" w:hAnsi="Liberation Serif" w:cs="Mangal"/>
      <w:kern w:val="1"/>
      <w:sz w:val="20"/>
      <w:szCs w:val="18"/>
      <w:lang w:val="en-US" w:eastAsia="zh-CN" w:bidi="hi-IN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4CD1"/>
    <w:rPr>
      <w:rFonts w:ascii="Segoe UI" w:eastAsia="SimSun" w:hAnsi="Segoe UI" w:cs="Mangal"/>
      <w:kern w:val="1"/>
      <w:sz w:val="18"/>
      <w:szCs w:val="16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4CD1"/>
    <w:pPr>
      <w:suppressAutoHyphens/>
      <w:spacing w:after="0" w:line="240" w:lineRule="auto"/>
    </w:pPr>
    <w:rPr>
      <w:rFonts w:ascii="Segoe UI" w:eastAsia="SimSun" w:hAnsi="Segoe UI" w:cs="Mangal"/>
      <w:kern w:val="1"/>
      <w:sz w:val="18"/>
      <w:szCs w:val="16"/>
      <w:lang w:eastAsia="zh-CN" w:bidi="hi-IN"/>
    </w:rPr>
  </w:style>
  <w:style w:type="character" w:customStyle="1" w:styleId="TextedebullesCar1">
    <w:name w:val="Texte de bulles Car1"/>
    <w:basedOn w:val="Policepardfaut"/>
    <w:uiPriority w:val="99"/>
    <w:semiHidden/>
    <w:rsid w:val="00F54CD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F54CD1"/>
    <w:pPr>
      <w:suppressAutoHyphens/>
      <w:spacing w:after="0" w:line="240" w:lineRule="auto"/>
      <w:jc w:val="center"/>
    </w:pPr>
    <w:rPr>
      <w:rFonts w:ascii="Liberation Serif" w:eastAsia="SimSun" w:hAnsi="Liberation Serif" w:cs="Liberation Serif"/>
      <w:noProof/>
      <w:kern w:val="1"/>
      <w:sz w:val="24"/>
      <w:szCs w:val="24"/>
      <w:lang w:eastAsia="zh-CN" w:bidi="hi-IN"/>
    </w:rPr>
  </w:style>
  <w:style w:type="character" w:customStyle="1" w:styleId="EndNoteBibliographyTitleCar">
    <w:name w:val="EndNote Bibliography Title Car"/>
    <w:basedOn w:val="CorpsdetexteCar"/>
    <w:link w:val="EndNoteBibliographyTitle"/>
    <w:rsid w:val="00F54CD1"/>
    <w:rPr>
      <w:rFonts w:ascii="Liberation Serif" w:eastAsia="SimSun" w:hAnsi="Liberation Serif" w:cs="Liberation Serif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F54CD1"/>
    <w:pPr>
      <w:suppressAutoHyphens/>
      <w:spacing w:after="0" w:line="240" w:lineRule="auto"/>
      <w:jc w:val="both"/>
    </w:pPr>
    <w:rPr>
      <w:rFonts w:ascii="Liberation Serif" w:eastAsia="SimSun" w:hAnsi="Liberation Serif" w:cs="Liberation Serif"/>
      <w:noProof/>
      <w:kern w:val="1"/>
      <w:sz w:val="24"/>
      <w:szCs w:val="24"/>
      <w:lang w:eastAsia="zh-CN" w:bidi="hi-IN"/>
    </w:rPr>
  </w:style>
  <w:style w:type="character" w:customStyle="1" w:styleId="EndNoteBibliographyCar">
    <w:name w:val="EndNote Bibliography Car"/>
    <w:basedOn w:val="CorpsdetexteCar"/>
    <w:link w:val="EndNoteBibliography"/>
    <w:rsid w:val="00F54CD1"/>
    <w:rPr>
      <w:rFonts w:ascii="Liberation Serif" w:eastAsia="SimSun" w:hAnsi="Liberation Serif" w:cs="Liberation Serif"/>
      <w:noProof/>
      <w:kern w:val="1"/>
      <w:sz w:val="24"/>
      <w:szCs w:val="24"/>
      <w:lang w:val="en-US" w:eastAsia="zh-CN" w:bidi="hi-IN"/>
    </w:rPr>
  </w:style>
  <w:style w:type="character" w:customStyle="1" w:styleId="st">
    <w:name w:val="st"/>
    <w:basedOn w:val="Policepardfaut"/>
    <w:rsid w:val="00F54CD1"/>
  </w:style>
  <w:style w:type="character" w:styleId="Lienhypertexte">
    <w:name w:val="Hyperlink"/>
    <w:basedOn w:val="Policepardfaut"/>
    <w:uiPriority w:val="99"/>
    <w:unhideWhenUsed/>
    <w:rsid w:val="00F54CD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54CD1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9B24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2</Pages>
  <Words>2439</Words>
  <Characters>1341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Picchiottino</dc:creator>
  <cp:keywords/>
  <dc:description/>
  <cp:lastModifiedBy>Mathieu Picchiottino</cp:lastModifiedBy>
  <cp:revision>11</cp:revision>
  <dcterms:created xsi:type="dcterms:W3CDTF">2018-08-11T14:04:00Z</dcterms:created>
  <dcterms:modified xsi:type="dcterms:W3CDTF">2018-12-20T07:39:00Z</dcterms:modified>
</cp:coreProperties>
</file>